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firstLine="1491"/>
        <w:rPr>
          <w:rFonts w:eastAsia="Times-Roman;chs_boot"/>
          <w:b/>
          <w:b/>
          <w:kern w:val="0"/>
          <w:sz w:val="22"/>
          <w:szCs w:val="22"/>
        </w:rPr>
      </w:pPr>
      <w:r>
        <w:rPr>
          <w:rFonts w:eastAsia="Times-Roman;chs_boot"/>
          <w:b/>
          <w:kern w:val="0"/>
          <w:sz w:val="22"/>
          <w:szCs w:val="22"/>
        </w:rPr>
        <w:t xml:space="preserve">Table </w:t>
      </w:r>
      <w:r>
        <w:rPr>
          <w:rFonts w:eastAsia="Times-Roman;chs_boot"/>
          <w:b/>
          <w:kern w:val="0"/>
          <w:sz w:val="22"/>
          <w:szCs w:val="22"/>
        </w:rPr>
        <w:t>S</w:t>
      </w:r>
      <w:r>
        <w:rPr>
          <w:rFonts w:eastAsia="Times-Roman;chs_boot"/>
          <w:b/>
          <w:kern w:val="0"/>
          <w:sz w:val="22"/>
          <w:szCs w:val="22"/>
        </w:rPr>
        <w:t>2</w:t>
      </w:r>
      <w:r>
        <w:rPr>
          <w:rFonts w:eastAsia="Times-Roman;chs_boot"/>
          <w:b/>
          <w:kern w:val="0"/>
          <w:sz w:val="22"/>
          <w:szCs w:val="22"/>
        </w:rPr>
        <w:t>.</w:t>
      </w:r>
      <w:r>
        <w:rPr>
          <w:rFonts w:eastAsia="Times-Roman;chs_boot"/>
          <w:b/>
          <w:kern w:val="0"/>
          <w:sz w:val="22"/>
          <w:szCs w:val="22"/>
        </w:rPr>
        <w:t xml:space="preserve"> </w:t>
      </w:r>
      <w:r>
        <w:rPr>
          <w:rFonts w:eastAsia="Times-Roman;chs_boot"/>
          <w:b/>
          <w:kern w:val="0"/>
          <w:sz w:val="22"/>
          <w:szCs w:val="22"/>
        </w:rPr>
        <w:t xml:space="preserve"> </w:t>
      </w:r>
      <w:r>
        <w:rPr>
          <w:rFonts w:eastAsia="Times-Roman;chs_boot"/>
          <w:b/>
          <w:kern w:val="0"/>
          <w:sz w:val="22"/>
          <w:szCs w:val="22"/>
        </w:rPr>
        <w:t xml:space="preserve">PCR primers and conditions for gene </w:t>
      </w:r>
      <w:r>
        <w:rPr>
          <w:rFonts w:eastAsia="Times-Roman;chs_boot"/>
          <w:b/>
          <w:kern w:val="0"/>
          <w:sz w:val="22"/>
          <w:szCs w:val="22"/>
        </w:rPr>
        <w:t xml:space="preserve">expression </w:t>
      </w:r>
      <w:r>
        <w:rPr>
          <w:rFonts w:eastAsia="Times-Roman;chs_boot"/>
          <w:b/>
          <w:kern w:val="0"/>
          <w:sz w:val="22"/>
          <w:szCs w:val="22"/>
        </w:rPr>
        <w:t>analysis</w:t>
      </w:r>
    </w:p>
    <w:p>
      <w:pPr>
        <w:pStyle w:val="Normal"/>
        <w:autoSpaceDE w:val="false"/>
        <w:spacing w:lineRule="auto" w:line="480"/>
        <w:ind w:firstLine="1834"/>
        <w:jc w:val="center"/>
        <w:rPr>
          <w:rFonts w:eastAsia="Times-Roman;chs_boot"/>
          <w:b/>
          <w:b/>
          <w:kern w:val="0"/>
          <w:sz w:val="22"/>
          <w:szCs w:val="22"/>
        </w:rPr>
      </w:pPr>
      <w:r>
        <w:rPr>
          <w:rFonts w:eastAsia="Times-Roman;chs_boot"/>
          <w:b/>
          <w:kern w:val="0"/>
          <w:sz w:val="22"/>
          <w:szCs w:val="22"/>
        </w:rPr>
      </w:r>
    </w:p>
    <w:tbl>
      <w:tblPr>
        <w:tblW w:w="9900" w:type="dxa"/>
        <w:jc w:val="left"/>
        <w:tblInd w:w="-34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4680"/>
        <w:gridCol w:w="1080"/>
        <w:gridCol w:w="720"/>
        <w:gridCol w:w="2340"/>
      </w:tblGrid>
      <w:tr>
        <w:trPr>
          <w:trHeight w:val="6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Gene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Primer sequences</w:t>
            </w:r>
          </w:p>
          <w:p>
            <w:pPr>
              <w:pStyle w:val="Normal"/>
              <w:autoSpaceDE w:val="false"/>
              <w:spacing w:lineRule="auto" w:line="480"/>
              <w:ind w:left="-4" w:hanging="11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(5'-3', Forward and Revers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Annealing tem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Length (bp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Accession No.</w:t>
            </w:r>
          </w:p>
          <w:p>
            <w:pPr>
              <w:pStyle w:val="Normal"/>
              <w:autoSpaceDE w:val="false"/>
              <w:spacing w:lineRule="auto" w:line="480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20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Cdx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ACCTGTGCGAGTGGATGC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3'                5'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CTTGGCTCTGCGGTTCTG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3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2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ind w:firstLine="330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NM_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007673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Eome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ACTCAATCCCACCGCCCACTA3'                5'CACGCCATCCTCTGTCACTTCAACG3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3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ENSOCUT00000000452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Hand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GGAGACGCACCGAAAGCATTA3'                 5'GAGGAAAGCCTTCGTGTTGC3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25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ENSOCUT00000011096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Gcm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 xml:space="preserve">5'TCCCAGAACTCTTCCGAACCCA3'                 </w:t>
            </w:r>
          </w:p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CATCATTTCTTCCTCAAACTCCCACT3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26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ENSOCUT00000009245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Tpbp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TGACCAGGAGACGGAAGG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3'                  5'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GTTACTGTGGCTGATTTG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3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20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ind w:firstLine="550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NM009411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Esrr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β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GACTCGCCGCCTATGTTC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3'                           5'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CGATGTTGCCTTGAATGGT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3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23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NM_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011934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Oct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AAGAGAAAGCGAACGAGTATTGAGA3'</w:t>
            </w:r>
          </w:p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TCCCAAAACTCCTTGCCCCACCCTT3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4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ind w:left="107" w:firstLine="220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NM_001099957.1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Sox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AAGAACAGCCCGGACCGCGTCAAGC3'</w:t>
            </w:r>
          </w:p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GCGTAGCTGTCCATGCGCTGGTTCA3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3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ind w:left="107" w:firstLine="220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XM_002716451.1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Nano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GTGCCCGAACCTGAAGGGAAACATC3'</w:t>
            </w:r>
          </w:p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TTACATTTCATTCTTTGGTTCTGGA3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ind w:left="107" w:firstLine="220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XM_002712762.1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FGF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GGAGCGACCAGCACATTC3'</w:t>
            </w:r>
          </w:p>
          <w:p>
            <w:pPr>
              <w:pStyle w:val="Normal"/>
              <w:autoSpaceDE w:val="false"/>
              <w:spacing w:lineRule="auto" w:line="480"/>
              <w:ind w:left="-2" w:hanging="13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TCCCGTTCTTCTTGAGGC3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23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NM_00080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NM_010197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FGF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GAAGAGCGACCCTCACATC3'</w:t>
            </w:r>
          </w:p>
          <w:p>
            <w:pPr>
              <w:pStyle w:val="Normal"/>
              <w:autoSpaceDE w:val="false"/>
              <w:spacing w:lineRule="auto" w:line="480"/>
              <w:ind w:left="-2" w:hanging="13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CCCAGTTCGTTTCAGTGCC3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23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NM_002006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NM_008006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FGFR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 xml:space="preserve">5'AGATAACACCAAACCAAACCGTATG3'                        </w:t>
            </w:r>
          </w:p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GCATGCAATTTCTTTTCCATCTT3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3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UniSTS:273319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FGFR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AAGGTACGAAACCAGCACTGGAG3'                      5'TCCATCTCCGTCACATTGAACAG3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3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UniSTS:464789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FGFR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CGGAAAGTTCGTCGCTGG3'                       5'TTACTGGGCCCTGAGTCTGG3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UniSTS:34762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FGFR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GGTGCAGACATGAGCAAGG3'                      5'CAAGAAGCCGAGCAGAACC3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27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UniSTS:55376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SOS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CCACCTCAGGAGAACAAA3'                    5'CTCATACGGGTCAAATGC3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30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NM_005633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NM_009231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PTPN1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AGAGCAACGACGGCAAGT3'                      5'TCAAAGGGCAGGATGTTT3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38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NM_002834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NM_011202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mad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GTTCAGGCAGTTGCTTACGA3'                  5'AGGCATTCCGCATACACC3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26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NM_001003688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NM_008539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mad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CTTGATGGCCGTCTTCAGGT3'                  5'GGGCGGCAGTTCTGTTAG3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2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NM_001003652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NM_010754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Smad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TCAGAACCAGGACCAGAGCT3'                  5'ACCACCACTTTCTCCCTGTG3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25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UniSTS:64804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mad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AGGTGGCTGGTCGGAAAG3'                  5'TTGGCGGGTGTTGGATGGT3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3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NM_005359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NM_008540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β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-acti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CTA CAA TGA GCT GCG TGT GG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3'</w:t>
            </w:r>
          </w:p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TAG CTC TTC TCC AGG GAG GA</w:t>
            </w: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3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4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NM_001101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TGAAGGTCGGAGTCAACGGA3'</w:t>
            </w:r>
          </w:p>
          <w:p>
            <w:pPr>
              <w:pStyle w:val="Normal"/>
              <w:autoSpaceDE w:val="false"/>
              <w:spacing w:lineRule="auto" w:line="480"/>
              <w:ind w:left="-2" w:hanging="13"/>
              <w:rPr/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5'TGGTGCAGGAGGCATTGCTG3'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45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-Roman;chs_boot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-Roman;chs_boot"/>
                <w:color w:val="000000"/>
                <w:kern w:val="0"/>
                <w:sz w:val="22"/>
                <w:szCs w:val="22"/>
              </w:rPr>
              <w:t>NM_002046</w:t>
            </w:r>
          </w:p>
        </w:tc>
      </w:tr>
    </w:tbl>
    <w:p>
      <w:pPr>
        <w:pStyle w:val="Normal"/>
        <w:autoSpaceDE w:val="false"/>
        <w:spacing w:lineRule="auto" w:line="480"/>
        <w:ind w:firstLine="220"/>
        <w:jc w:val="left"/>
        <w:rPr>
          <w:rFonts w:eastAsia="Times-Roman;chs_boot"/>
          <w:color w:val="000000"/>
          <w:kern w:val="0"/>
          <w:sz w:val="22"/>
          <w:szCs w:val="22"/>
        </w:rPr>
      </w:pPr>
      <w:r>
        <w:rPr>
          <w:rFonts w:eastAsia="Times-Roman;chs_boot"/>
          <w:color w:val="000000"/>
          <w:kern w:val="0"/>
          <w:sz w:val="22"/>
          <w:szCs w:val="22"/>
        </w:rPr>
      </w:r>
    </w:p>
    <w:p>
      <w:pPr>
        <w:pStyle w:val="Normal"/>
        <w:rPr>
          <w:rFonts w:eastAsia="Times-Roman;chs_boot"/>
          <w:color w:val="000000"/>
          <w:kern w:val="0"/>
          <w:sz w:val="22"/>
          <w:szCs w:val="22"/>
        </w:rPr>
      </w:pPr>
      <w:r>
        <w:rPr>
          <w:rFonts w:eastAsia="Times-Roman;chs_boot"/>
          <w:color w:val="000000"/>
          <w:kern w:val="0"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8T18:12:00Z</dcterms:created>
  <dc:creator>雨林木风</dc:creator>
  <dc:description/>
  <cp:keywords/>
  <dc:language>en-US</dc:language>
  <cp:lastModifiedBy>zhengping</cp:lastModifiedBy>
  <dcterms:modified xsi:type="dcterms:W3CDTF">2011-01-17T13:51:00Z</dcterms:modified>
  <cp:revision>5</cp:revision>
  <dc:subject/>
  <dc:title>Table S2 PCR primers and conditions for gene analysis</dc:title>
</cp:coreProperties>
</file>